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52B2E5" w14:textId="2B40506E" w:rsidR="000B5341" w:rsidRDefault="00CD26F1" w:rsidP="00034E3B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 w:rsidRPr="00CD26F1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 w:rsidRPr="00CD26F1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</w:t>
      </w:r>
      <w:r w:rsidR="008D30D8">
        <w:rPr>
          <w:rFonts w:ascii="Times New Roman" w:eastAsia="宋体" w:hAnsi="Times New Roman" w:cs="Times New Roman"/>
          <w:b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. </w:t>
      </w:r>
      <w:r w:rsidR="00725800" w:rsidRPr="00D42E33">
        <w:rPr>
          <w:rFonts w:ascii="Times New Roman" w:eastAsia="宋体" w:hAnsi="Times New Roman" w:cs="Times New Roman"/>
          <w:sz w:val="24"/>
          <w:szCs w:val="24"/>
        </w:rPr>
        <w:t>Comparison of different extracts on</w:t>
      </w:r>
      <w:r w:rsidR="000B5341" w:rsidRPr="00CD26F1">
        <w:rPr>
          <w:rFonts w:ascii="Times New Roman" w:eastAsia="宋体" w:hAnsi="Times New Roman" w:cs="Times New Roman"/>
          <w:bCs/>
          <w:sz w:val="24"/>
          <w:szCs w:val="24"/>
        </w:rPr>
        <w:t xml:space="preserve"> the serum SOD </w:t>
      </w:r>
      <w:r w:rsidR="000B5341" w:rsidRPr="00CD26F1">
        <w:rPr>
          <w:rFonts w:ascii="Times New Roman" w:eastAsia="宋体" w:hAnsi="Times New Roman" w:cs="Times New Roman"/>
          <w:bCs/>
          <w:kern w:val="0"/>
          <w:sz w:val="24"/>
          <w:szCs w:val="24"/>
        </w:rPr>
        <w:t>and MDA</w:t>
      </w:r>
      <w:r w:rsidR="000B5341" w:rsidRPr="00CD26F1">
        <w:rPr>
          <w:rFonts w:ascii="Times New Roman" w:eastAsia="宋体" w:hAnsi="Times New Roman" w:cs="Times New Roman"/>
          <w:bCs/>
          <w:sz w:val="24"/>
          <w:szCs w:val="24"/>
        </w:rPr>
        <w:t xml:space="preserve"> activity in </w:t>
      </w:r>
      <w:r w:rsidR="00E421FC" w:rsidRPr="00CD26F1">
        <w:rPr>
          <w:rFonts w:ascii="Times New Roman" w:eastAsia="宋体" w:hAnsi="Times New Roman" w:cs="Times New Roman"/>
          <w:bCs/>
          <w:sz w:val="24"/>
          <w:szCs w:val="24"/>
        </w:rPr>
        <w:t>rats with stomach excess-cold syndrome</w:t>
      </w:r>
      <w:r w:rsidR="00034E3B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29"/>
        <w:gridCol w:w="1385"/>
        <w:gridCol w:w="2122"/>
        <w:gridCol w:w="2903"/>
        <w:gridCol w:w="3503"/>
        <w:gridCol w:w="2716"/>
      </w:tblGrid>
      <w:tr w:rsidR="0045109D" w:rsidRPr="002F73E7" w14:paraId="3CFA0654" w14:textId="46F69E39" w:rsidTr="002A1C27">
        <w:trPr>
          <w:jc w:val="center"/>
        </w:trPr>
        <w:tc>
          <w:tcPr>
            <w:tcW w:w="173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44AC0" w14:textId="77777777" w:rsidR="0045109D" w:rsidRPr="002F73E7" w:rsidRDefault="0045109D" w:rsidP="0045109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04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746F27" w14:textId="7243B173" w:rsidR="0045109D" w:rsidRPr="002F73E7" w:rsidRDefault="0045109D" w:rsidP="0045109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OD</w:t>
            </w:r>
            <w:r w:rsidR="00364EEB"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U</w:t>
            </w:r>
            <w:r w:rsidR="008817B6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·</w:t>
            </w:r>
            <w:r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gprot</w:t>
            </w:r>
            <w:r w:rsidR="008817B6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55" w:type="pct"/>
            <w:vMerge w:val="restart"/>
            <w:tcBorders>
              <w:top w:val="single" w:sz="4" w:space="0" w:color="auto"/>
            </w:tcBorders>
            <w:vAlign w:val="center"/>
          </w:tcPr>
          <w:p w14:paraId="0ED92F58" w14:textId="2F30949F" w:rsidR="0045109D" w:rsidRPr="002F73E7" w:rsidRDefault="0045109D" w:rsidP="004510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DA</w:t>
            </w:r>
            <w:r w:rsidR="00364EE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(nmol</w:t>
            </w:r>
            <w:r w:rsidR="008817B6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·</w:t>
            </w:r>
            <w:r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gprot</w:t>
            </w:r>
            <w:r w:rsidR="008817B6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973" w:type="pct"/>
            <w:vMerge w:val="restart"/>
            <w:tcBorders>
              <w:top w:val="single" w:sz="4" w:space="0" w:color="auto"/>
            </w:tcBorders>
            <w:vAlign w:val="center"/>
          </w:tcPr>
          <w:p w14:paraId="049BB1F1" w14:textId="77777777" w:rsidR="002A1C27" w:rsidRDefault="00364EEB" w:rsidP="004510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The ratio of </w:t>
            </w:r>
          </w:p>
          <w:p w14:paraId="7E20BC15" w14:textId="785C364A" w:rsidR="0045109D" w:rsidRPr="002F73E7" w:rsidRDefault="0045109D" w:rsidP="0045109D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OD</w:t>
            </w:r>
            <w:r w:rsidR="00364EE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to </w:t>
            </w:r>
            <w:r w:rsidRPr="002F73E7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DA</w:t>
            </w:r>
          </w:p>
        </w:tc>
      </w:tr>
      <w:tr w:rsidR="0045109D" w:rsidRPr="002F73E7" w14:paraId="06E1F121" w14:textId="48DC677E" w:rsidTr="002A1C27">
        <w:trPr>
          <w:jc w:val="center"/>
        </w:trPr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1A9AB" w14:textId="77777777" w:rsidR="0045109D" w:rsidRPr="002F73E7" w:rsidRDefault="0045109D" w:rsidP="00BE451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6E734" w14:textId="77777777" w:rsidR="0045109D" w:rsidRPr="002F73E7" w:rsidRDefault="0045109D" w:rsidP="00BE451D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xtract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C086D1" w14:textId="113B50E2" w:rsidR="0045109D" w:rsidRPr="008817B6" w:rsidRDefault="0045109D" w:rsidP="00BE451D">
            <w:pPr>
              <w:widowControl/>
              <w:adjustRightInd w:val="0"/>
              <w:snapToGrid w:val="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817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ose</w:t>
            </w:r>
            <w:r w:rsidR="002A1C2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8817B6" w:rsidRPr="008817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="008817B6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·kg</w:t>
            </w:r>
            <w:r w:rsidR="008817B6" w:rsidRPr="008817B6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1</w:t>
            </w:r>
            <w:r w:rsidR="008817B6" w:rsidRPr="008817B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040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F00B9FF" w14:textId="77777777" w:rsidR="0045109D" w:rsidRPr="008817B6" w:rsidRDefault="0045109D" w:rsidP="00BE451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55" w:type="pct"/>
            <w:vMerge/>
            <w:tcBorders>
              <w:bottom w:val="single" w:sz="4" w:space="0" w:color="auto"/>
            </w:tcBorders>
          </w:tcPr>
          <w:p w14:paraId="49EC3CB6" w14:textId="77777777" w:rsidR="0045109D" w:rsidRPr="002F73E7" w:rsidRDefault="0045109D" w:rsidP="00BE451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3" w:type="pct"/>
            <w:vMerge/>
            <w:tcBorders>
              <w:bottom w:val="single" w:sz="4" w:space="0" w:color="auto"/>
            </w:tcBorders>
          </w:tcPr>
          <w:p w14:paraId="4A7B1BF9" w14:textId="77777777" w:rsidR="0045109D" w:rsidRPr="002F73E7" w:rsidRDefault="0045109D" w:rsidP="0045109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5D7B9A" w:rsidRPr="002F73E7" w14:paraId="667AEDD4" w14:textId="6FECF912" w:rsidTr="002A1C27">
        <w:trPr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3EC1" w14:textId="77777777" w:rsidR="005D7B9A" w:rsidRPr="002F73E7" w:rsidRDefault="005D7B9A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rol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3BB2" w14:textId="77777777" w:rsidR="005D7B9A" w:rsidRPr="002F73E7" w:rsidRDefault="005D7B9A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EDD60" w14:textId="77777777" w:rsidR="005D7B9A" w:rsidRPr="002F73E7" w:rsidRDefault="005D7B9A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F912D" w14:textId="7DFCAE9C" w:rsidR="005D7B9A" w:rsidRPr="002F73E7" w:rsidRDefault="005D7B9A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2.8±23.3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3EE15B5E" w14:textId="24862EDC" w:rsidR="005D7B9A" w:rsidRPr="002F73E7" w:rsidRDefault="005D7B9A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74±0.287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711C0AAB" w14:textId="53DADB67" w:rsidR="005D7B9A" w:rsidRPr="002F73E7" w:rsidRDefault="008365E9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6.3±8.5</w:t>
            </w:r>
          </w:p>
        </w:tc>
      </w:tr>
      <w:tr w:rsidR="005D7B9A" w:rsidRPr="002F73E7" w14:paraId="18E4A733" w14:textId="5BD227F3" w:rsidTr="002A1C27">
        <w:trPr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2BF33" w14:textId="77777777" w:rsidR="005D7B9A" w:rsidRPr="002F73E7" w:rsidRDefault="005D7B9A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odel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D18F" w14:textId="77777777" w:rsidR="005D7B9A" w:rsidRPr="002F73E7" w:rsidRDefault="005D7B9A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D201D" w14:textId="77777777" w:rsidR="005D7B9A" w:rsidRPr="002F73E7" w:rsidRDefault="005D7B9A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59EBF" w14:textId="61C38305" w:rsidR="005D7B9A" w:rsidRPr="002F73E7" w:rsidRDefault="005D7B9A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6.8±21.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F7A7" w14:textId="4AC071CE" w:rsidR="005D7B9A" w:rsidRPr="002F73E7" w:rsidRDefault="005D7B9A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58±0.302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2853696C" w14:textId="0E1FEA05" w:rsidR="005D7B9A" w:rsidRPr="002F73E7" w:rsidRDefault="008365E9" w:rsidP="005D7B9A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4.9±11.2</w:t>
            </w:r>
          </w:p>
        </w:tc>
      </w:tr>
      <w:tr w:rsidR="008817B6" w:rsidRPr="002F73E7" w14:paraId="3BAEF009" w14:textId="23002D67" w:rsidTr="002A1C27">
        <w:trPr>
          <w:jc w:val="center"/>
        </w:trPr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07BA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PAP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26E3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C8B4C6" w14:textId="74DCA591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6316E4">
              <w:rPr>
                <w:rFonts w:ascii="Times New Roman" w:eastAsia="宋体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BCF65" w14:textId="7AE72F3B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2.5±18.8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1DE029C3" w14:textId="0EBEEDD6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468±0.655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</w:tcPr>
          <w:p w14:paraId="58DA81BD" w14:textId="406C1A39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68±1.24</w:t>
            </w:r>
          </w:p>
        </w:tc>
      </w:tr>
      <w:tr w:rsidR="008817B6" w:rsidRPr="002F73E7" w14:paraId="7448087B" w14:textId="51B007C6" w:rsidTr="002A1C27">
        <w:trPr>
          <w:jc w:val="center"/>
        </w:trPr>
        <w:tc>
          <w:tcPr>
            <w:tcW w:w="47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D13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F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49A5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A0D51" w14:textId="5D322E0B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DB61E" w14:textId="29A8C3D8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.8</w:t>
            </w: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22.6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49C060A2" w14:textId="037AB0BE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33±0.296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2825" w14:textId="58CEA1F3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1.26±6.69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7D0FA854" w14:textId="1E3BFEE4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A4A87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9C9A1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DBE4" w14:textId="221433FE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8685C" w14:textId="79A609A2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7.5</w:t>
            </w: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21.5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3DF8638B" w14:textId="329C75E6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139±0.314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E366F" w14:textId="6CB844AB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2.46±3.65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4EDDC28F" w14:textId="7C6B36B5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9A0BD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8672C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AEE22" w14:textId="400C4288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E5E73" w14:textId="4BD8ACDB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3.4±10.6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2F4A4249" w14:textId="65E294A9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12±1.07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EBDA8" w14:textId="429B0F45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244±0.657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8817B6" w:rsidRPr="002F73E7" w14:paraId="58E2D178" w14:textId="0E5EB245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DD233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5B7BB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66C87" w14:textId="7922051B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E70F3" w14:textId="1294370C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209.7±20.2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0087F" w14:textId="592A8A29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2.729±0.231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CB8B" w14:textId="591DDD81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6.86±6.73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5910F11B" w14:textId="61328277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AC090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A113B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3D1C3" w14:textId="6E05BB78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2EAB3" w14:textId="2A51B32D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175.6±18.9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3D82AC18" w14:textId="7678042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4.783±0.296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3E971" w14:textId="34A19EC3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.73±2.15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60A759AA" w14:textId="1BDF8891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E7139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A7E6F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435D" w14:textId="30C1CB58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214DD" w14:textId="09F7997A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114.1±17.5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4147201A" w14:textId="38D3F258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8.953±0.755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E775" w14:textId="13517FC5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67±1.42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8817B6" w:rsidRPr="002F73E7" w14:paraId="392A06E0" w14:textId="776A69F6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7AEE5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3C65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2A0D1" w14:textId="1EBF98BD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05F9F" w14:textId="79DCE0A8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6.5</w:t>
            </w: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22.5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58F13924" w14:textId="00300DE0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77±0.259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093D" w14:textId="5766A3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2.72±8.36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77B3B145" w14:textId="0D1F4134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68F53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535B9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ADA7E" w14:textId="123B3718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CD6E9" w14:textId="0B59C9A8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205.6±20.4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1A1D78E5" w14:textId="31E0D15B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4.291±0.275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2BC8" w14:textId="166D52E5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9.67±4.52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326A86CA" w14:textId="5E3D3A7F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49A3A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8E25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EA93" w14:textId="6C559B5A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DC7AC" w14:textId="407B6E4B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155.9±16.1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C2CA" w14:textId="1AB3FEEC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6.091±0.582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05BC" w14:textId="686AAAF5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63±1.98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</w:tr>
      <w:tr w:rsidR="008817B6" w:rsidRPr="002F73E7" w14:paraId="7566A8D0" w14:textId="2BBAE7D9" w:rsidTr="002A1C27">
        <w:trPr>
          <w:jc w:val="center"/>
        </w:trPr>
        <w:tc>
          <w:tcPr>
            <w:tcW w:w="47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1D132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PEF</w:t>
            </w: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2E87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AFD5" w14:textId="46836ED7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26075" w14:textId="416279C3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7.4</w:t>
            </w: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24.1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5E0B5FCA" w14:textId="7B64F33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92±0.265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D2EB3" w14:textId="6E227CD6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4.92±9.19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19F43C59" w14:textId="5DD54BB6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672AFF" w14:textId="77777777" w:rsidR="008817B6" w:rsidRPr="002F73E7" w:rsidRDefault="008817B6" w:rsidP="008817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96728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405F" w14:textId="2388F490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D6A5C" w14:textId="7385435C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3.3</w:t>
            </w: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22.4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04609D7" w14:textId="7DDCEAB4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277±0.275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67848" w14:textId="65969284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2.89±3.77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69141419" w14:textId="0B0142F8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BBE17F" w14:textId="77777777" w:rsidR="008817B6" w:rsidRPr="002F73E7" w:rsidRDefault="008817B6" w:rsidP="008817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6B210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9F591" w14:textId="1BD19630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E88C8" w14:textId="339D076A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2.8±12.2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6D12109C" w14:textId="6F094BCF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331±1.005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2CB48" w14:textId="68E32271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.27±1.23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</w:tc>
      </w:tr>
      <w:tr w:rsidR="008817B6" w:rsidRPr="002F73E7" w14:paraId="6427D5B7" w14:textId="30ED62EC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5404C8" w14:textId="77777777" w:rsidR="008817B6" w:rsidRPr="002F73E7" w:rsidRDefault="008817B6" w:rsidP="008817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569B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E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4C00" w14:textId="631B5657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39815" w14:textId="62E595A9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218.3±21.6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2FAC" w14:textId="227983A2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2.353±0.217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8C271" w14:textId="39C561A5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2.83±8.15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4287080F" w14:textId="6B482032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3EAD9D" w14:textId="77777777" w:rsidR="008817B6" w:rsidRPr="002F73E7" w:rsidRDefault="008817B6" w:rsidP="008817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73B98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3512" w14:textId="7856541A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EE13C" w14:textId="7AD979C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188.5±21.7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FD391A4" w14:textId="645FEB94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3.894±0.331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1261" w14:textId="7884C5E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8.41±4.52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2336A6EE" w14:textId="55B5E296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4D0C3A" w14:textId="77777777" w:rsidR="008817B6" w:rsidRPr="002F73E7" w:rsidRDefault="008817B6" w:rsidP="008817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DAF2AD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9603" w14:textId="56D92E0D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3CFA5" w14:textId="7000F84B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7.5±18.3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01B1F5FD" w14:textId="36833DD8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011±0.713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27C0B" w14:textId="213FE50B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.75±1.33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</w:p>
        </w:tc>
      </w:tr>
      <w:tr w:rsidR="008817B6" w:rsidRPr="002F73E7" w14:paraId="1D0EE30D" w14:textId="691D8CE2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EBEE6" w14:textId="77777777" w:rsidR="008817B6" w:rsidRPr="002F73E7" w:rsidRDefault="008817B6" w:rsidP="008817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DE3E26" w14:textId="77777777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O</w:t>
            </w: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2DAF2" w14:textId="7E9599D4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66E04" w14:textId="3A7BFE0B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9.1</w:t>
            </w: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±21.1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</w:tcPr>
          <w:p w14:paraId="13076087" w14:textId="647A2146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38±0.209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2A09B" w14:textId="5DA1BF19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0.1±11.4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0D62CD81" w14:textId="38C8205E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29328D" w14:textId="77777777" w:rsidR="008817B6" w:rsidRPr="002F73E7" w:rsidRDefault="008817B6" w:rsidP="008817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53A57" w14:textId="77777777" w:rsidR="008817B6" w:rsidRPr="002F73E7" w:rsidRDefault="008817B6" w:rsidP="008817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03C1" w14:textId="1DB8B43B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8EF62" w14:textId="7C6F3F15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213.4±21.8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46E93" w14:textId="5F92AE83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3.935±0.311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899E" w14:textId="2C2E8CDF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64±6.62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  <w:tr w:rsidR="008817B6" w:rsidRPr="002F73E7" w14:paraId="040BB918" w14:textId="27425994" w:rsidTr="002A1C27">
        <w:trPr>
          <w:jc w:val="center"/>
        </w:trPr>
        <w:tc>
          <w:tcPr>
            <w:tcW w:w="47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728803" w14:textId="77777777" w:rsidR="008817B6" w:rsidRPr="002F73E7" w:rsidRDefault="008817B6" w:rsidP="008817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D88CC5" w14:textId="77777777" w:rsidR="008817B6" w:rsidRPr="002F73E7" w:rsidRDefault="008817B6" w:rsidP="008817B6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D2573" w14:textId="2695ADB8" w:rsidR="008817B6" w:rsidRPr="00C846F9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012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10.5 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B29C58" w14:textId="2C63798B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171.6±18.1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24C7A5" w14:textId="3A2AD87E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sz w:val="24"/>
                <w:szCs w:val="24"/>
              </w:rPr>
              <w:t>5.173±0.458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  <w:tc>
          <w:tcPr>
            <w:tcW w:w="9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33AE3" w14:textId="423F38B0" w:rsidR="008817B6" w:rsidRPr="002F73E7" w:rsidRDefault="008817B6" w:rsidP="008817B6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2F73E7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6.34±2.58</w:t>
            </w:r>
            <w:r w:rsidRPr="002F73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  <w:r w:rsidRPr="002F73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##</w:t>
            </w:r>
            <w:r w:rsidRPr="00264EA2">
              <w:rPr>
                <w:rFonts w:ascii="Cambria Math" w:eastAsia="宋体" w:hAnsi="Cambria Math" w:cs="Cambria Math"/>
                <w:b/>
                <w:bCs/>
                <w:vertAlign w:val="superscript"/>
              </w:rPr>
              <w:t>◇◇</w:t>
            </w:r>
          </w:p>
        </w:tc>
      </w:tr>
    </w:tbl>
    <w:p w14:paraId="0F20F728" w14:textId="77987AB2" w:rsidR="00C76D94" w:rsidRPr="00034E3B" w:rsidRDefault="00034E3B" w:rsidP="00034E3B">
      <w:pPr>
        <w:adjustRightInd w:val="0"/>
        <w:snapToGrid w:val="0"/>
        <w:rPr>
          <w:rFonts w:ascii="Times New Roman" w:hAnsi="Times New Roman" w:cs="Times New Roman"/>
          <w:szCs w:val="21"/>
        </w:rPr>
      </w:pPr>
      <w:r w:rsidRPr="009D5A25">
        <w:rPr>
          <w:rFonts w:ascii="Times New Roman" w:hAnsi="Times New Roman" w:cs="Times New Roman"/>
          <w:szCs w:val="21"/>
        </w:rPr>
        <w:t xml:space="preserve">Values are mean ± SD of ten replicated samples; </w:t>
      </w:r>
      <w:r w:rsidRPr="009D5A25">
        <w:rPr>
          <w:rFonts w:ascii="Times New Roman" w:hAnsi="Times New Roman" w:cs="Times New Roman"/>
          <w:i/>
          <w:iCs/>
          <w:szCs w:val="21"/>
        </w:rPr>
        <w:t>vs</w:t>
      </w:r>
      <w:r w:rsidRPr="009D5A25">
        <w:rPr>
          <w:rFonts w:ascii="Times New Roman" w:hAnsi="Times New Roman" w:cs="Times New Roman"/>
          <w:szCs w:val="21"/>
        </w:rPr>
        <w:t xml:space="preserve"> control group,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5(</w:t>
      </w:r>
      <w:r w:rsidRPr="009D5A25">
        <w:rPr>
          <w:rFonts w:ascii="Times New Roman" w:hAnsi="Times New Roman" w:cs="Times New Roman"/>
          <w:b/>
          <w:bCs/>
          <w:szCs w:val="21"/>
        </w:rPr>
        <w:t>*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(</w:t>
      </w:r>
      <w:r w:rsidRPr="009D5A25">
        <w:rPr>
          <w:rFonts w:ascii="Times New Roman" w:hAnsi="Times New Roman" w:cs="Times New Roman"/>
          <w:b/>
          <w:bCs/>
          <w:szCs w:val="21"/>
        </w:rPr>
        <w:t>**</w:t>
      </w:r>
      <w:r w:rsidRPr="009D5A25">
        <w:rPr>
          <w:rFonts w:ascii="Times New Roman" w:hAnsi="Times New Roman" w:cs="Times New Roman"/>
          <w:szCs w:val="21"/>
        </w:rPr>
        <w:t xml:space="preserve">); </w:t>
      </w:r>
      <w:r w:rsidRPr="009D5A25">
        <w:rPr>
          <w:rFonts w:ascii="Times New Roman" w:hAnsi="Times New Roman" w:cs="Times New Roman"/>
          <w:i/>
          <w:iCs/>
          <w:szCs w:val="21"/>
        </w:rPr>
        <w:t>vs</w:t>
      </w:r>
      <w:r w:rsidRPr="009D5A25">
        <w:rPr>
          <w:rFonts w:ascii="Times New Roman" w:hAnsi="Times New Roman" w:cs="Times New Roman"/>
          <w:szCs w:val="21"/>
        </w:rPr>
        <w:t xml:space="preserve"> CEF,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9D5A25">
        <w:rPr>
          <w:rFonts w:ascii="Times New Roman" w:hAnsi="Times New Roman" w:cs="Times New Roman"/>
          <w:szCs w:val="21"/>
        </w:rPr>
        <w:t xml:space="preserve"> &lt; 0.05(</w:t>
      </w:r>
      <w:r w:rsidRPr="009D5A25">
        <w:rPr>
          <w:rFonts w:ascii="Times New Roman" w:hAnsi="Times New Roman" w:cs="Times New Roman"/>
          <w:b/>
          <w:bCs/>
          <w:szCs w:val="21"/>
          <w:vertAlign w:val="superscript"/>
        </w:rPr>
        <w:t>#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(</w:t>
      </w:r>
      <w:r w:rsidRPr="009D5A25">
        <w:rPr>
          <w:rFonts w:ascii="Times New Roman" w:hAnsi="Times New Roman" w:cs="Times New Roman"/>
          <w:b/>
          <w:bCs/>
          <w:szCs w:val="21"/>
          <w:vertAlign w:val="superscript"/>
        </w:rPr>
        <w:t>##</w:t>
      </w:r>
      <w:r w:rsidRPr="009D5A25">
        <w:rPr>
          <w:rFonts w:ascii="Times New Roman" w:hAnsi="Times New Roman" w:cs="Times New Roman"/>
          <w:szCs w:val="21"/>
        </w:rPr>
        <w:t>)</w:t>
      </w:r>
      <w:r w:rsidRPr="009D5A25">
        <w:rPr>
          <w:rFonts w:ascii="Times New Roman" w:hAnsi="Times New Roman" w:cs="Times New Roman" w:hint="eastAsia"/>
          <w:szCs w:val="21"/>
        </w:rPr>
        <w:t>;</w:t>
      </w:r>
      <w:r w:rsidRPr="009D5A25">
        <w:rPr>
          <w:rFonts w:ascii="Times New Roman" w:hAnsi="Times New Roman" w:cs="Times New Roman"/>
          <w:szCs w:val="21"/>
        </w:rPr>
        <w:t xml:space="preserve"> 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vs </w:t>
      </w:r>
      <w:r w:rsidRPr="009D5A25">
        <w:rPr>
          <w:rFonts w:ascii="Times New Roman" w:hAnsi="Times New Roman" w:cs="Times New Roman"/>
          <w:szCs w:val="21"/>
        </w:rPr>
        <w:t>APAP,</w:t>
      </w:r>
      <w:r w:rsidRPr="009D5A25">
        <w:rPr>
          <w:rFonts w:ascii="Times New Roman" w:hAnsi="Times New Roman" w:cs="Times New Roman"/>
          <w:i/>
          <w:iCs/>
          <w:szCs w:val="21"/>
        </w:rPr>
        <w:t xml:space="preserve"> p</w:t>
      </w:r>
      <w:r w:rsidRPr="009D5A25">
        <w:rPr>
          <w:rFonts w:ascii="Times New Roman" w:hAnsi="Times New Roman" w:cs="Times New Roman"/>
          <w:szCs w:val="21"/>
        </w:rPr>
        <w:t xml:space="preserve"> &lt; 0.05(</w:t>
      </w:r>
      <w:r w:rsidR="00DE5F66" w:rsidRPr="00264EA2">
        <w:rPr>
          <w:rFonts w:ascii="Cambria Math" w:eastAsia="宋体" w:hAnsi="Cambria Math" w:cs="Cambria Math"/>
          <w:b/>
          <w:bCs/>
          <w:vertAlign w:val="superscript"/>
        </w:rPr>
        <w:t>◇</w:t>
      </w:r>
      <w:r w:rsidRPr="009D5A25">
        <w:rPr>
          <w:rFonts w:ascii="Times New Roman" w:hAnsi="Times New Roman" w:cs="Times New Roman"/>
          <w:szCs w:val="21"/>
        </w:rPr>
        <w:t xml:space="preserve">) and </w:t>
      </w:r>
      <w:r w:rsidRPr="009D5A25">
        <w:rPr>
          <w:rFonts w:ascii="Times New Roman" w:hAnsi="Times New Roman" w:cs="Times New Roman"/>
          <w:i/>
          <w:iCs/>
          <w:szCs w:val="21"/>
        </w:rPr>
        <w:t>p</w:t>
      </w:r>
      <w:r w:rsidRPr="009D5A25">
        <w:rPr>
          <w:rFonts w:ascii="Times New Roman" w:hAnsi="Times New Roman" w:cs="Times New Roman"/>
          <w:szCs w:val="21"/>
        </w:rPr>
        <w:t xml:space="preserve"> &lt; 0.01(</w:t>
      </w:r>
      <w:r w:rsidR="00DE5F66" w:rsidRPr="00264EA2">
        <w:rPr>
          <w:rFonts w:ascii="Cambria Math" w:eastAsia="宋体" w:hAnsi="Cambria Math" w:cs="Cambria Math"/>
          <w:b/>
          <w:bCs/>
          <w:vertAlign w:val="superscript"/>
        </w:rPr>
        <w:t>◇◇</w:t>
      </w:r>
      <w:r w:rsidRPr="009D5A25">
        <w:rPr>
          <w:rFonts w:ascii="Times New Roman" w:hAnsi="Times New Roman" w:cs="Times New Roman"/>
          <w:szCs w:val="21"/>
        </w:rPr>
        <w:t>).</w:t>
      </w:r>
    </w:p>
    <w:sectPr w:rsidR="00C76D94" w:rsidRPr="00034E3B" w:rsidSect="007922C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33B83" w14:textId="77777777" w:rsidR="004C5595" w:rsidRDefault="004C5595" w:rsidP="00CA65E7">
      <w:r>
        <w:separator/>
      </w:r>
    </w:p>
  </w:endnote>
  <w:endnote w:type="continuationSeparator" w:id="0">
    <w:p w14:paraId="7F446261" w14:textId="77777777" w:rsidR="004C5595" w:rsidRDefault="004C5595" w:rsidP="00CA65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A3399" w14:textId="77777777" w:rsidR="004C5595" w:rsidRDefault="004C5595" w:rsidP="00CA65E7">
      <w:r>
        <w:separator/>
      </w:r>
    </w:p>
  </w:footnote>
  <w:footnote w:type="continuationSeparator" w:id="0">
    <w:p w14:paraId="166A2A41" w14:textId="77777777" w:rsidR="004C5595" w:rsidRDefault="004C5595" w:rsidP="00CA65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2C6"/>
    <w:rsid w:val="000053BD"/>
    <w:rsid w:val="00034E3B"/>
    <w:rsid w:val="00046723"/>
    <w:rsid w:val="00076493"/>
    <w:rsid w:val="00076CBB"/>
    <w:rsid w:val="000A1771"/>
    <w:rsid w:val="000A43DC"/>
    <w:rsid w:val="000B5341"/>
    <w:rsid w:val="000C7C60"/>
    <w:rsid w:val="00117F2A"/>
    <w:rsid w:val="00120D19"/>
    <w:rsid w:val="00122859"/>
    <w:rsid w:val="00151F0C"/>
    <w:rsid w:val="00154984"/>
    <w:rsid w:val="00185558"/>
    <w:rsid w:val="001A0BD5"/>
    <w:rsid w:val="001D071F"/>
    <w:rsid w:val="002679DC"/>
    <w:rsid w:val="00283EF1"/>
    <w:rsid w:val="002A1C27"/>
    <w:rsid w:val="002B2CA5"/>
    <w:rsid w:val="002E72D0"/>
    <w:rsid w:val="002F3CB1"/>
    <w:rsid w:val="002F73E7"/>
    <w:rsid w:val="00364EEB"/>
    <w:rsid w:val="00384872"/>
    <w:rsid w:val="004225B4"/>
    <w:rsid w:val="00427872"/>
    <w:rsid w:val="00432140"/>
    <w:rsid w:val="00443DCA"/>
    <w:rsid w:val="0045109D"/>
    <w:rsid w:val="004772AB"/>
    <w:rsid w:val="00490BB6"/>
    <w:rsid w:val="004B51DF"/>
    <w:rsid w:val="004C5595"/>
    <w:rsid w:val="004D1A7A"/>
    <w:rsid w:val="004F54BB"/>
    <w:rsid w:val="00515FA3"/>
    <w:rsid w:val="00566D0D"/>
    <w:rsid w:val="005B406E"/>
    <w:rsid w:val="005C1793"/>
    <w:rsid w:val="005D212E"/>
    <w:rsid w:val="005D7B9A"/>
    <w:rsid w:val="005F5D7D"/>
    <w:rsid w:val="005F6CE6"/>
    <w:rsid w:val="00653894"/>
    <w:rsid w:val="00725800"/>
    <w:rsid w:val="0074398F"/>
    <w:rsid w:val="007922C6"/>
    <w:rsid w:val="0082653B"/>
    <w:rsid w:val="00827F83"/>
    <w:rsid w:val="008365E9"/>
    <w:rsid w:val="00854BC4"/>
    <w:rsid w:val="008558DD"/>
    <w:rsid w:val="00870EE2"/>
    <w:rsid w:val="0087228E"/>
    <w:rsid w:val="008817B6"/>
    <w:rsid w:val="008A0097"/>
    <w:rsid w:val="008D30D8"/>
    <w:rsid w:val="009234DF"/>
    <w:rsid w:val="00991767"/>
    <w:rsid w:val="009F555F"/>
    <w:rsid w:val="00A37577"/>
    <w:rsid w:val="00AA4E8C"/>
    <w:rsid w:val="00AB51CB"/>
    <w:rsid w:val="00AD7C7A"/>
    <w:rsid w:val="00B02103"/>
    <w:rsid w:val="00B231E0"/>
    <w:rsid w:val="00B30A0C"/>
    <w:rsid w:val="00B46B8A"/>
    <w:rsid w:val="00B56067"/>
    <w:rsid w:val="00B85183"/>
    <w:rsid w:val="00BA494B"/>
    <w:rsid w:val="00BB57BC"/>
    <w:rsid w:val="00BF1D4A"/>
    <w:rsid w:val="00BF2334"/>
    <w:rsid w:val="00C42DC9"/>
    <w:rsid w:val="00C51409"/>
    <w:rsid w:val="00C52444"/>
    <w:rsid w:val="00C70D1F"/>
    <w:rsid w:val="00C76D94"/>
    <w:rsid w:val="00C846F9"/>
    <w:rsid w:val="00CA65E7"/>
    <w:rsid w:val="00CB51F6"/>
    <w:rsid w:val="00CD125F"/>
    <w:rsid w:val="00CD26F1"/>
    <w:rsid w:val="00CD741D"/>
    <w:rsid w:val="00D3123A"/>
    <w:rsid w:val="00D42E33"/>
    <w:rsid w:val="00D44BE1"/>
    <w:rsid w:val="00D8038F"/>
    <w:rsid w:val="00D80D1E"/>
    <w:rsid w:val="00D903B0"/>
    <w:rsid w:val="00DA4AAA"/>
    <w:rsid w:val="00DB4893"/>
    <w:rsid w:val="00DE0E44"/>
    <w:rsid w:val="00DE5F66"/>
    <w:rsid w:val="00E069BC"/>
    <w:rsid w:val="00E15D0A"/>
    <w:rsid w:val="00E21BC6"/>
    <w:rsid w:val="00E421FC"/>
    <w:rsid w:val="00EA4296"/>
    <w:rsid w:val="00ED2D4C"/>
    <w:rsid w:val="00ED4174"/>
    <w:rsid w:val="00F07D95"/>
    <w:rsid w:val="00F24BE7"/>
    <w:rsid w:val="00F51AFD"/>
    <w:rsid w:val="00F619C5"/>
    <w:rsid w:val="00F6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F084FD"/>
  <w15:chartTrackingRefBased/>
  <w15:docId w15:val="{A21603F0-C80C-4E5B-9FEA-340215399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22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5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A65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5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A65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9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271858@qq.com</dc:creator>
  <cp:keywords/>
  <dc:description/>
  <cp:lastModifiedBy>Yuan kings</cp:lastModifiedBy>
  <cp:revision>13</cp:revision>
  <dcterms:created xsi:type="dcterms:W3CDTF">2021-08-06T08:21:00Z</dcterms:created>
  <dcterms:modified xsi:type="dcterms:W3CDTF">2021-09-18T14:23:00Z</dcterms:modified>
</cp:coreProperties>
</file>